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A18" w:rsidRPr="007232BB" w:rsidRDefault="00772A18" w:rsidP="00772A18">
      <w:pPr>
        <w:rPr>
          <w:rFonts w:ascii="Arial" w:hAnsi="Arial" w:cs="Arial"/>
          <w:noProof/>
          <w:sz w:val="18"/>
          <w:szCs w:val="18"/>
        </w:rPr>
      </w:pPr>
      <w:bookmarkStart w:id="0" w:name="_Hlk69845854"/>
      <w:r w:rsidRPr="007232BB">
        <w:rPr>
          <w:rFonts w:ascii="Arial" w:hAnsi="Arial" w:cs="Arial"/>
          <w:b/>
          <w:bCs/>
          <w:noProof/>
          <w:sz w:val="18"/>
          <w:szCs w:val="18"/>
        </w:rPr>
        <w:t xml:space="preserve">Additional file </w:t>
      </w:r>
      <w:r>
        <w:rPr>
          <w:rFonts w:ascii="Arial" w:hAnsi="Arial" w:cs="Arial"/>
          <w:b/>
          <w:bCs/>
          <w:noProof/>
          <w:sz w:val="18"/>
          <w:szCs w:val="18"/>
        </w:rPr>
        <w:t>4</w:t>
      </w:r>
      <w:bookmarkStart w:id="1" w:name="_GoBack"/>
      <w:bookmarkEnd w:id="1"/>
      <w:r w:rsidRPr="007232BB">
        <w:rPr>
          <w:rFonts w:ascii="Arial" w:hAnsi="Arial" w:cs="Arial"/>
          <w:b/>
          <w:bCs/>
          <w:noProof/>
          <w:sz w:val="18"/>
          <w:szCs w:val="18"/>
        </w:rPr>
        <w:t xml:space="preserve">: </w:t>
      </w:r>
      <w:r>
        <w:rPr>
          <w:rFonts w:ascii="Arial" w:hAnsi="Arial" w:cs="Arial"/>
          <w:b/>
          <w:bCs/>
          <w:noProof/>
          <w:sz w:val="18"/>
          <w:szCs w:val="18"/>
        </w:rPr>
        <w:t>T</w:t>
      </w:r>
      <w:r w:rsidRPr="007232BB">
        <w:rPr>
          <w:rFonts w:ascii="Arial" w:hAnsi="Arial" w:cs="Arial"/>
          <w:b/>
          <w:bCs/>
          <w:noProof/>
          <w:sz w:val="18"/>
          <w:szCs w:val="18"/>
        </w:rPr>
        <w:t xml:space="preserve">able S2 </w:t>
      </w:r>
      <w:r w:rsidRPr="007232BB">
        <w:rPr>
          <w:rFonts w:ascii="Arial" w:hAnsi="Arial" w:cs="Arial"/>
          <w:noProof/>
          <w:sz w:val="18"/>
          <w:szCs w:val="18"/>
        </w:rPr>
        <w:t>Primers used in this study</w:t>
      </w:r>
    </w:p>
    <w:tbl>
      <w:tblPr>
        <w:tblStyle w:val="1"/>
        <w:tblpPr w:leftFromText="180" w:rightFromText="180" w:vertAnchor="page" w:horzAnchor="margin" w:tblpY="1911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99"/>
        <w:gridCol w:w="4154"/>
        <w:gridCol w:w="2352"/>
      </w:tblGrid>
      <w:tr w:rsidR="00772A18" w:rsidRPr="001E2A2A" w:rsidTr="00BB480A">
        <w:tc>
          <w:tcPr>
            <w:tcW w:w="1999" w:type="dxa"/>
            <w:tcBorders>
              <w:bottom w:val="single" w:sz="4" w:space="0" w:color="auto"/>
              <w:right w:val="nil"/>
            </w:tcBorders>
          </w:tcPr>
          <w:bookmarkEnd w:id="0"/>
          <w:p w:rsidR="00772A18" w:rsidRPr="001E2A2A" w:rsidRDefault="00772A18" w:rsidP="00BB48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>Name/Accession no</w:t>
            </w:r>
          </w:p>
        </w:tc>
        <w:tc>
          <w:tcPr>
            <w:tcW w:w="4154" w:type="dxa"/>
            <w:tcBorders>
              <w:left w:val="nil"/>
              <w:bottom w:val="single" w:sz="4" w:space="0" w:color="auto"/>
              <w:right w:val="nil"/>
            </w:tcBorders>
          </w:tcPr>
          <w:p w:rsidR="00772A18" w:rsidRPr="001E2A2A" w:rsidRDefault="00772A18" w:rsidP="00BB48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>Sequence (5’-3’)</w:t>
            </w:r>
          </w:p>
        </w:tc>
        <w:tc>
          <w:tcPr>
            <w:tcW w:w="2352" w:type="dxa"/>
            <w:tcBorders>
              <w:left w:val="nil"/>
              <w:bottom w:val="single" w:sz="4" w:space="0" w:color="auto"/>
            </w:tcBorders>
          </w:tcPr>
          <w:p w:rsidR="00772A18" w:rsidRPr="001E2A2A" w:rsidRDefault="00772A18" w:rsidP="00BB48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>Purpose</w:t>
            </w:r>
          </w:p>
        </w:tc>
      </w:tr>
      <w:tr w:rsidR="00772A18" w:rsidRPr="001E2A2A" w:rsidTr="00BB480A">
        <w:tc>
          <w:tcPr>
            <w:tcW w:w="1999" w:type="dxa"/>
            <w:vMerge w:val="restart"/>
            <w:tcBorders>
              <w:top w:val="nil"/>
              <w:right w:val="nil"/>
            </w:tcBorders>
            <w:vAlign w:val="center"/>
          </w:tcPr>
          <w:p w:rsidR="00772A18" w:rsidRPr="001E2A2A" w:rsidRDefault="00772A18" w:rsidP="00BB48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 xml:space="preserve">qPtrCWINV2 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 xml:space="preserve">F: TCAACGATCCAAATGGGCCT  </w:t>
            </w:r>
          </w:p>
        </w:tc>
        <w:tc>
          <w:tcPr>
            <w:tcW w:w="2352" w:type="dxa"/>
            <w:vMerge w:val="restart"/>
            <w:tcBorders>
              <w:left w:val="nil"/>
              <w:tl2br w:val="nil"/>
              <w:tr2bl w:val="nil"/>
            </w:tcBorders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 xml:space="preserve">Quantitative expression of </w:t>
            </w:r>
            <w:r w:rsidRPr="001E2A2A">
              <w:rPr>
                <w:rFonts w:ascii="Arial" w:hAnsi="Arial" w:cs="Arial"/>
                <w:i/>
                <w:iCs/>
                <w:szCs w:val="21"/>
              </w:rPr>
              <w:t>PtrCWINV2</w:t>
            </w:r>
            <w:r w:rsidRPr="001E2A2A">
              <w:rPr>
                <w:rFonts w:ascii="Arial" w:hAnsi="Arial" w:cs="Arial"/>
                <w:szCs w:val="21"/>
              </w:rPr>
              <w:t xml:space="preserve"> </w:t>
            </w:r>
          </w:p>
        </w:tc>
      </w:tr>
      <w:tr w:rsidR="00772A18" w:rsidRPr="001E2A2A" w:rsidTr="00BB480A">
        <w:tc>
          <w:tcPr>
            <w:tcW w:w="1999" w:type="dxa"/>
            <w:vMerge/>
            <w:tcBorders>
              <w:bottom w:val="nil"/>
              <w:right w:val="nil"/>
            </w:tcBorders>
          </w:tcPr>
          <w:p w:rsidR="00772A18" w:rsidRPr="001E2A2A" w:rsidRDefault="00772A18" w:rsidP="00BB48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>R: GGGCTCACCATTTGGGAGAA</w:t>
            </w:r>
          </w:p>
        </w:tc>
        <w:tc>
          <w:tcPr>
            <w:tcW w:w="2352" w:type="dxa"/>
            <w:vMerge/>
            <w:tcBorders>
              <w:left w:val="nil"/>
              <w:tl2br w:val="nil"/>
              <w:tr2bl w:val="nil"/>
            </w:tcBorders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772A18" w:rsidRPr="001E2A2A" w:rsidTr="00BB480A">
        <w:tc>
          <w:tcPr>
            <w:tcW w:w="1999" w:type="dxa"/>
            <w:vMerge w:val="restart"/>
            <w:tcBorders>
              <w:top w:val="nil"/>
              <w:right w:val="nil"/>
            </w:tcBorders>
            <w:vAlign w:val="center"/>
          </w:tcPr>
          <w:p w:rsidR="00772A18" w:rsidRPr="001E2A2A" w:rsidRDefault="00772A18" w:rsidP="00BB48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>qPtrSUSY1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>F: ACGTGCTCTTACTCGTGTCC</w:t>
            </w:r>
          </w:p>
        </w:tc>
        <w:tc>
          <w:tcPr>
            <w:tcW w:w="2352" w:type="dxa"/>
            <w:vMerge w:val="restart"/>
            <w:tcBorders>
              <w:left w:val="nil"/>
              <w:tl2br w:val="nil"/>
              <w:tr2bl w:val="nil"/>
            </w:tcBorders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 xml:space="preserve">Quantitative expression of </w:t>
            </w:r>
            <w:r w:rsidRPr="001E2A2A">
              <w:rPr>
                <w:rFonts w:ascii="Arial" w:hAnsi="Arial" w:cs="Arial"/>
                <w:i/>
                <w:iCs/>
                <w:szCs w:val="21"/>
              </w:rPr>
              <w:t>PtrSUSY1</w:t>
            </w:r>
            <w:r w:rsidRPr="001E2A2A">
              <w:rPr>
                <w:rFonts w:ascii="Arial" w:hAnsi="Arial" w:cs="Arial"/>
                <w:szCs w:val="21"/>
              </w:rPr>
              <w:t xml:space="preserve"> </w:t>
            </w:r>
          </w:p>
        </w:tc>
      </w:tr>
      <w:tr w:rsidR="00772A18" w:rsidRPr="001E2A2A" w:rsidTr="00BB480A">
        <w:tc>
          <w:tcPr>
            <w:tcW w:w="1999" w:type="dxa"/>
            <w:vMerge/>
            <w:tcBorders>
              <w:bottom w:val="nil"/>
              <w:right w:val="nil"/>
            </w:tcBorders>
          </w:tcPr>
          <w:p w:rsidR="00772A18" w:rsidRPr="001E2A2A" w:rsidRDefault="00772A18" w:rsidP="00BB48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>R: CGCCTGCCAATGTTTTCCTG</w:t>
            </w:r>
          </w:p>
        </w:tc>
        <w:tc>
          <w:tcPr>
            <w:tcW w:w="2352" w:type="dxa"/>
            <w:vMerge/>
            <w:tcBorders>
              <w:left w:val="nil"/>
              <w:tl2br w:val="nil"/>
              <w:tr2bl w:val="nil"/>
            </w:tcBorders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772A18" w:rsidRPr="001E2A2A" w:rsidTr="00BB480A">
        <w:tc>
          <w:tcPr>
            <w:tcW w:w="1999" w:type="dxa"/>
            <w:vMerge w:val="restart"/>
            <w:tcBorders>
              <w:top w:val="nil"/>
              <w:right w:val="nil"/>
            </w:tcBorders>
            <w:vAlign w:val="center"/>
          </w:tcPr>
          <w:p w:rsidR="00772A18" w:rsidRPr="001E2A2A" w:rsidRDefault="00772A18" w:rsidP="00BB48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 xml:space="preserve">qPtrFRK1 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>F: CATCAGCTGAGGCTGCTAGG</w:t>
            </w:r>
          </w:p>
        </w:tc>
        <w:tc>
          <w:tcPr>
            <w:tcW w:w="2352" w:type="dxa"/>
            <w:vMerge w:val="restart"/>
            <w:tcBorders>
              <w:left w:val="nil"/>
              <w:tl2br w:val="nil"/>
              <w:tr2bl w:val="nil"/>
            </w:tcBorders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 xml:space="preserve">Quantitative expression of </w:t>
            </w:r>
            <w:r w:rsidRPr="001E2A2A">
              <w:rPr>
                <w:rFonts w:ascii="Arial" w:hAnsi="Arial" w:cs="Arial"/>
                <w:i/>
                <w:iCs/>
                <w:szCs w:val="21"/>
              </w:rPr>
              <w:t>PtrFRK1</w:t>
            </w:r>
            <w:r w:rsidRPr="001E2A2A">
              <w:rPr>
                <w:rFonts w:ascii="Arial" w:hAnsi="Arial" w:cs="Arial"/>
                <w:szCs w:val="21"/>
              </w:rPr>
              <w:t xml:space="preserve"> </w:t>
            </w:r>
          </w:p>
        </w:tc>
      </w:tr>
      <w:tr w:rsidR="00772A18" w:rsidRPr="001E2A2A" w:rsidTr="00BB480A">
        <w:tc>
          <w:tcPr>
            <w:tcW w:w="1999" w:type="dxa"/>
            <w:vMerge/>
            <w:tcBorders>
              <w:bottom w:val="nil"/>
              <w:right w:val="nil"/>
            </w:tcBorders>
          </w:tcPr>
          <w:p w:rsidR="00772A18" w:rsidRPr="001E2A2A" w:rsidRDefault="00772A18" w:rsidP="00BB48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 xml:space="preserve">R: ATACCGGCAACCTTCTGACC </w:t>
            </w:r>
          </w:p>
        </w:tc>
        <w:tc>
          <w:tcPr>
            <w:tcW w:w="2352" w:type="dxa"/>
            <w:vMerge/>
            <w:tcBorders>
              <w:left w:val="nil"/>
              <w:tl2br w:val="nil"/>
              <w:tr2bl w:val="nil"/>
            </w:tcBorders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772A18" w:rsidRPr="001E2A2A" w:rsidTr="00BB480A">
        <w:tc>
          <w:tcPr>
            <w:tcW w:w="1999" w:type="dxa"/>
            <w:vMerge w:val="restart"/>
            <w:tcBorders>
              <w:top w:val="nil"/>
              <w:right w:val="nil"/>
            </w:tcBorders>
            <w:vAlign w:val="center"/>
          </w:tcPr>
          <w:p w:rsidR="00772A18" w:rsidRPr="001E2A2A" w:rsidRDefault="00772A18" w:rsidP="00BB48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>qPtrFRK2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 xml:space="preserve">F: ACTGATCGTGAGCTTCGGTG </w:t>
            </w:r>
          </w:p>
        </w:tc>
        <w:tc>
          <w:tcPr>
            <w:tcW w:w="2352" w:type="dxa"/>
            <w:vMerge w:val="restart"/>
            <w:tcBorders>
              <w:left w:val="nil"/>
              <w:tl2br w:val="nil"/>
              <w:tr2bl w:val="nil"/>
            </w:tcBorders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 xml:space="preserve">Quantitative expression of </w:t>
            </w:r>
            <w:r w:rsidRPr="001E2A2A">
              <w:rPr>
                <w:rFonts w:ascii="Arial" w:hAnsi="Arial" w:cs="Arial"/>
                <w:i/>
                <w:iCs/>
                <w:szCs w:val="21"/>
              </w:rPr>
              <w:t>PtrFRK2</w:t>
            </w:r>
            <w:r w:rsidRPr="001E2A2A">
              <w:rPr>
                <w:rFonts w:ascii="Arial" w:hAnsi="Arial" w:cs="Arial"/>
                <w:szCs w:val="21"/>
              </w:rPr>
              <w:t xml:space="preserve"> </w:t>
            </w:r>
          </w:p>
        </w:tc>
      </w:tr>
      <w:tr w:rsidR="00772A18" w:rsidRPr="001E2A2A" w:rsidTr="00BB480A">
        <w:tc>
          <w:tcPr>
            <w:tcW w:w="1999" w:type="dxa"/>
            <w:vMerge/>
            <w:tcBorders>
              <w:bottom w:val="nil"/>
              <w:right w:val="nil"/>
            </w:tcBorders>
            <w:vAlign w:val="center"/>
          </w:tcPr>
          <w:p w:rsidR="00772A18" w:rsidRPr="001E2A2A" w:rsidRDefault="00772A18" w:rsidP="00BB48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>R: CGCCGACTTTCCTCCTAGTC</w:t>
            </w:r>
          </w:p>
        </w:tc>
        <w:tc>
          <w:tcPr>
            <w:tcW w:w="2352" w:type="dxa"/>
            <w:vMerge/>
            <w:tcBorders>
              <w:left w:val="nil"/>
              <w:bottom w:val="nil"/>
              <w:tl2br w:val="nil"/>
              <w:tr2bl w:val="nil"/>
            </w:tcBorders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772A18" w:rsidRPr="001E2A2A" w:rsidTr="00BB480A">
        <w:tc>
          <w:tcPr>
            <w:tcW w:w="1999" w:type="dxa"/>
            <w:vMerge w:val="restart"/>
            <w:tcBorders>
              <w:top w:val="nil"/>
              <w:right w:val="nil"/>
            </w:tcBorders>
            <w:vAlign w:val="center"/>
          </w:tcPr>
          <w:p w:rsidR="00772A18" w:rsidRPr="001E2A2A" w:rsidRDefault="00772A18" w:rsidP="00BB48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>qPtrHxK1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 xml:space="preserve">F: ATTTCCGGTCTTCGCACCTT </w:t>
            </w:r>
          </w:p>
        </w:tc>
        <w:tc>
          <w:tcPr>
            <w:tcW w:w="2352" w:type="dxa"/>
            <w:vMerge w:val="restart"/>
            <w:tcBorders>
              <w:left w:val="nil"/>
              <w:tl2br w:val="nil"/>
              <w:tr2bl w:val="nil"/>
            </w:tcBorders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 xml:space="preserve">Quantitative expression of </w:t>
            </w:r>
            <w:r w:rsidRPr="001E2A2A">
              <w:rPr>
                <w:rFonts w:ascii="Arial" w:hAnsi="Arial" w:cs="Arial"/>
                <w:i/>
                <w:iCs/>
                <w:szCs w:val="21"/>
              </w:rPr>
              <w:t>PtrHxK2</w:t>
            </w:r>
            <w:r w:rsidRPr="001E2A2A">
              <w:rPr>
                <w:rFonts w:ascii="Arial" w:hAnsi="Arial" w:cs="Arial"/>
                <w:szCs w:val="21"/>
              </w:rPr>
              <w:t xml:space="preserve"> </w:t>
            </w:r>
          </w:p>
        </w:tc>
      </w:tr>
      <w:tr w:rsidR="00772A18" w:rsidRPr="001E2A2A" w:rsidTr="00BB480A">
        <w:tc>
          <w:tcPr>
            <w:tcW w:w="1999" w:type="dxa"/>
            <w:vMerge/>
            <w:tcBorders>
              <w:bottom w:val="nil"/>
              <w:right w:val="nil"/>
            </w:tcBorders>
          </w:tcPr>
          <w:p w:rsidR="00772A18" w:rsidRPr="001E2A2A" w:rsidRDefault="00772A18" w:rsidP="00BB48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>R: CAGACATGTGAGGCGTCCTT</w:t>
            </w:r>
          </w:p>
        </w:tc>
        <w:tc>
          <w:tcPr>
            <w:tcW w:w="2352" w:type="dxa"/>
            <w:vMerge/>
            <w:tcBorders>
              <w:left w:val="nil"/>
              <w:tl2br w:val="nil"/>
              <w:tr2bl w:val="nil"/>
            </w:tcBorders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772A18" w:rsidRPr="001E2A2A" w:rsidTr="00BB480A">
        <w:tc>
          <w:tcPr>
            <w:tcW w:w="1999" w:type="dxa"/>
            <w:vMerge w:val="restart"/>
            <w:tcBorders>
              <w:top w:val="nil"/>
              <w:right w:val="nil"/>
            </w:tcBorders>
            <w:vAlign w:val="center"/>
          </w:tcPr>
          <w:p w:rsidR="00772A18" w:rsidRPr="001E2A2A" w:rsidRDefault="00772A18" w:rsidP="00BB48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1E2A2A">
              <w:rPr>
                <w:rFonts w:ascii="Arial" w:hAnsi="Arial" w:cs="Arial"/>
                <w:szCs w:val="21"/>
              </w:rPr>
              <w:t>MdActin</w:t>
            </w:r>
            <w:proofErr w:type="spellEnd"/>
            <w:r w:rsidRPr="001E2A2A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 xml:space="preserve">F: GGACAGCGAGGACATTCAGC </w:t>
            </w:r>
          </w:p>
        </w:tc>
        <w:tc>
          <w:tcPr>
            <w:tcW w:w="2352" w:type="dxa"/>
            <w:vMerge w:val="restart"/>
            <w:tcBorders>
              <w:left w:val="nil"/>
              <w:tl2br w:val="nil"/>
              <w:tr2bl w:val="nil"/>
            </w:tcBorders>
            <w:vAlign w:val="center"/>
          </w:tcPr>
          <w:p w:rsidR="00772A18" w:rsidRPr="001E2A2A" w:rsidRDefault="00772A18" w:rsidP="00BB480A">
            <w:pPr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>Real-time PCR of actin as a reference gene in apple plants</w:t>
            </w:r>
          </w:p>
        </w:tc>
      </w:tr>
      <w:tr w:rsidR="00772A18" w:rsidRPr="001E2A2A" w:rsidTr="00BB480A">
        <w:tc>
          <w:tcPr>
            <w:tcW w:w="1999" w:type="dxa"/>
            <w:vMerge/>
            <w:tcBorders>
              <w:right w:val="nil"/>
            </w:tcBorders>
            <w:vAlign w:val="center"/>
          </w:tcPr>
          <w:p w:rsidR="00772A18" w:rsidRPr="001E2A2A" w:rsidRDefault="00772A18" w:rsidP="00BB48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>R: CTGACCCATTCCAACCATAACA</w:t>
            </w:r>
          </w:p>
        </w:tc>
        <w:tc>
          <w:tcPr>
            <w:tcW w:w="2352" w:type="dxa"/>
            <w:vMerge/>
            <w:tcBorders>
              <w:left w:val="nil"/>
              <w:tl2br w:val="nil"/>
              <w:tr2bl w:val="nil"/>
            </w:tcBorders>
            <w:vAlign w:val="center"/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772A18" w:rsidRPr="001E2A2A" w:rsidTr="00BB480A">
        <w:tc>
          <w:tcPr>
            <w:tcW w:w="1999" w:type="dxa"/>
            <w:vMerge w:val="restart"/>
            <w:tcBorders>
              <w:right w:val="nil"/>
            </w:tcBorders>
            <w:vAlign w:val="center"/>
          </w:tcPr>
          <w:p w:rsidR="00772A18" w:rsidRPr="001E2A2A" w:rsidRDefault="00772A18" w:rsidP="00BB48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Ptr</w:t>
            </w:r>
            <w:r w:rsidRPr="001E2A2A">
              <w:rPr>
                <w:rFonts w:ascii="Arial" w:hAnsi="Arial" w:cs="Arial"/>
                <w:szCs w:val="21"/>
              </w:rPr>
              <w:t>Actin</w:t>
            </w:r>
            <w:proofErr w:type="spellEnd"/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 xml:space="preserve">F: </w:t>
            </w:r>
            <w:r>
              <w:rPr>
                <w:rFonts w:ascii="Arial" w:hAnsi="Arial" w:cs="Arial"/>
                <w:szCs w:val="21"/>
              </w:rPr>
              <w:t>CCCATTGAGCACGGTATTGT</w:t>
            </w:r>
          </w:p>
        </w:tc>
        <w:tc>
          <w:tcPr>
            <w:tcW w:w="2352" w:type="dxa"/>
            <w:vMerge w:val="restart"/>
            <w:tcBorders>
              <w:left w:val="nil"/>
              <w:tl2br w:val="nil"/>
              <w:tr2bl w:val="nil"/>
            </w:tcBorders>
            <w:vAlign w:val="center"/>
          </w:tcPr>
          <w:p w:rsidR="00772A18" w:rsidRPr="001E2A2A" w:rsidRDefault="00772A18" w:rsidP="00BB480A">
            <w:pPr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 xml:space="preserve">Real-time PCR of actin as a reference gene in </w:t>
            </w:r>
            <w:r>
              <w:rPr>
                <w:rFonts w:ascii="Arial" w:hAnsi="Arial" w:cs="Arial"/>
                <w:szCs w:val="21"/>
              </w:rPr>
              <w:t>poplar</w:t>
            </w:r>
            <w:r w:rsidRPr="001E2A2A">
              <w:rPr>
                <w:rFonts w:ascii="Arial" w:hAnsi="Arial" w:cs="Arial"/>
                <w:szCs w:val="21"/>
              </w:rPr>
              <w:t xml:space="preserve"> plants</w:t>
            </w:r>
          </w:p>
        </w:tc>
      </w:tr>
      <w:tr w:rsidR="00772A18" w:rsidRPr="001E2A2A" w:rsidTr="00BB480A">
        <w:tc>
          <w:tcPr>
            <w:tcW w:w="1999" w:type="dxa"/>
            <w:vMerge/>
            <w:tcBorders>
              <w:right w:val="nil"/>
            </w:tcBorders>
            <w:vAlign w:val="center"/>
          </w:tcPr>
          <w:p w:rsidR="00772A18" w:rsidRPr="001E2A2A" w:rsidRDefault="00772A18" w:rsidP="00BB480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154" w:type="dxa"/>
            <w:tcBorders>
              <w:top w:val="nil"/>
              <w:left w:val="nil"/>
              <w:right w:val="nil"/>
            </w:tcBorders>
            <w:vAlign w:val="center"/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E2A2A">
              <w:rPr>
                <w:rFonts w:ascii="Arial" w:hAnsi="Arial" w:cs="Arial"/>
                <w:szCs w:val="21"/>
              </w:rPr>
              <w:t xml:space="preserve">R: </w:t>
            </w:r>
            <w:r>
              <w:rPr>
                <w:rFonts w:ascii="Arial" w:hAnsi="Arial" w:cs="Arial"/>
                <w:szCs w:val="21"/>
              </w:rPr>
              <w:t>TACGACCACTGGCATACAGG</w:t>
            </w:r>
          </w:p>
        </w:tc>
        <w:tc>
          <w:tcPr>
            <w:tcW w:w="2352" w:type="dxa"/>
            <w:vMerge/>
            <w:tcBorders>
              <w:left w:val="nil"/>
              <w:tl2br w:val="nil"/>
              <w:tr2bl w:val="nil"/>
            </w:tcBorders>
            <w:vAlign w:val="center"/>
          </w:tcPr>
          <w:p w:rsidR="00772A18" w:rsidRPr="001E2A2A" w:rsidRDefault="00772A18" w:rsidP="00BB480A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</w:tbl>
    <w:p w:rsidR="00772A18" w:rsidRDefault="00772A18" w:rsidP="00772A18"/>
    <w:p w:rsidR="005B1B86" w:rsidRDefault="005B1B86"/>
    <w:sectPr w:rsidR="005B1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A18"/>
    <w:rsid w:val="000133F0"/>
    <w:rsid w:val="000239FB"/>
    <w:rsid w:val="0003519C"/>
    <w:rsid w:val="00036240"/>
    <w:rsid w:val="000402F5"/>
    <w:rsid w:val="000544F7"/>
    <w:rsid w:val="0006470D"/>
    <w:rsid w:val="00077EB7"/>
    <w:rsid w:val="0009223A"/>
    <w:rsid w:val="000923DF"/>
    <w:rsid w:val="00092697"/>
    <w:rsid w:val="000B1D4A"/>
    <w:rsid w:val="000C6DCC"/>
    <w:rsid w:val="00110229"/>
    <w:rsid w:val="00122F9F"/>
    <w:rsid w:val="001246D3"/>
    <w:rsid w:val="00141C64"/>
    <w:rsid w:val="0016231D"/>
    <w:rsid w:val="00165173"/>
    <w:rsid w:val="001654EC"/>
    <w:rsid w:val="00175663"/>
    <w:rsid w:val="00175CF9"/>
    <w:rsid w:val="001977B8"/>
    <w:rsid w:val="001A0A1B"/>
    <w:rsid w:val="001A64F6"/>
    <w:rsid w:val="001B331C"/>
    <w:rsid w:val="001B7204"/>
    <w:rsid w:val="001C726C"/>
    <w:rsid w:val="001E3DBF"/>
    <w:rsid w:val="001F63F2"/>
    <w:rsid w:val="001F67EA"/>
    <w:rsid w:val="002054A9"/>
    <w:rsid w:val="002161B1"/>
    <w:rsid w:val="00230FE3"/>
    <w:rsid w:val="002443CC"/>
    <w:rsid w:val="00245B52"/>
    <w:rsid w:val="0025070D"/>
    <w:rsid w:val="002548F0"/>
    <w:rsid w:val="00260D19"/>
    <w:rsid w:val="00264117"/>
    <w:rsid w:val="00281A7A"/>
    <w:rsid w:val="00282E38"/>
    <w:rsid w:val="00290A99"/>
    <w:rsid w:val="00295AA8"/>
    <w:rsid w:val="002B3FAC"/>
    <w:rsid w:val="002B6391"/>
    <w:rsid w:val="002B6E40"/>
    <w:rsid w:val="002C21F3"/>
    <w:rsid w:val="002F7249"/>
    <w:rsid w:val="002F7686"/>
    <w:rsid w:val="00327F1C"/>
    <w:rsid w:val="0033268A"/>
    <w:rsid w:val="00342A7F"/>
    <w:rsid w:val="003772BF"/>
    <w:rsid w:val="0038680B"/>
    <w:rsid w:val="003A66DB"/>
    <w:rsid w:val="003F0F29"/>
    <w:rsid w:val="003F760C"/>
    <w:rsid w:val="00410929"/>
    <w:rsid w:val="00427FBE"/>
    <w:rsid w:val="004373BA"/>
    <w:rsid w:val="0044395A"/>
    <w:rsid w:val="004445D2"/>
    <w:rsid w:val="00445D88"/>
    <w:rsid w:val="00466C1D"/>
    <w:rsid w:val="004900B3"/>
    <w:rsid w:val="00491B56"/>
    <w:rsid w:val="004A47B9"/>
    <w:rsid w:val="004B0180"/>
    <w:rsid w:val="004B5328"/>
    <w:rsid w:val="004C3D45"/>
    <w:rsid w:val="005043EA"/>
    <w:rsid w:val="005202AF"/>
    <w:rsid w:val="00545399"/>
    <w:rsid w:val="00546B10"/>
    <w:rsid w:val="005663A3"/>
    <w:rsid w:val="00575241"/>
    <w:rsid w:val="00580E57"/>
    <w:rsid w:val="005B1B86"/>
    <w:rsid w:val="005B250E"/>
    <w:rsid w:val="005B3782"/>
    <w:rsid w:val="005B4865"/>
    <w:rsid w:val="005C3B93"/>
    <w:rsid w:val="005D0C54"/>
    <w:rsid w:val="005D6335"/>
    <w:rsid w:val="005E1706"/>
    <w:rsid w:val="005E36ED"/>
    <w:rsid w:val="0062002B"/>
    <w:rsid w:val="00634DCD"/>
    <w:rsid w:val="0064297E"/>
    <w:rsid w:val="00661C44"/>
    <w:rsid w:val="006639C8"/>
    <w:rsid w:val="00665916"/>
    <w:rsid w:val="00672373"/>
    <w:rsid w:val="00674E3C"/>
    <w:rsid w:val="00690B8D"/>
    <w:rsid w:val="006A1B1E"/>
    <w:rsid w:val="006A6C77"/>
    <w:rsid w:val="006B4BCE"/>
    <w:rsid w:val="006E3D00"/>
    <w:rsid w:val="006E50A9"/>
    <w:rsid w:val="007012C6"/>
    <w:rsid w:val="00704C9E"/>
    <w:rsid w:val="00706A3A"/>
    <w:rsid w:val="00711EA0"/>
    <w:rsid w:val="007139B1"/>
    <w:rsid w:val="0072590B"/>
    <w:rsid w:val="00733F1D"/>
    <w:rsid w:val="00744DBB"/>
    <w:rsid w:val="007462CC"/>
    <w:rsid w:val="0074645B"/>
    <w:rsid w:val="00772A18"/>
    <w:rsid w:val="0077545B"/>
    <w:rsid w:val="00775DE6"/>
    <w:rsid w:val="00792F54"/>
    <w:rsid w:val="00794E79"/>
    <w:rsid w:val="007B26D2"/>
    <w:rsid w:val="007B2B8F"/>
    <w:rsid w:val="007E2A48"/>
    <w:rsid w:val="0080243E"/>
    <w:rsid w:val="008259C9"/>
    <w:rsid w:val="00841B7C"/>
    <w:rsid w:val="00844900"/>
    <w:rsid w:val="00847BF7"/>
    <w:rsid w:val="008514A9"/>
    <w:rsid w:val="00854F29"/>
    <w:rsid w:val="0086009B"/>
    <w:rsid w:val="00865553"/>
    <w:rsid w:val="008804C0"/>
    <w:rsid w:val="00881174"/>
    <w:rsid w:val="008842B3"/>
    <w:rsid w:val="0089528E"/>
    <w:rsid w:val="00896012"/>
    <w:rsid w:val="008A4A6D"/>
    <w:rsid w:val="008B2FFA"/>
    <w:rsid w:val="008D32EB"/>
    <w:rsid w:val="008E3B69"/>
    <w:rsid w:val="008E4343"/>
    <w:rsid w:val="008E6AAC"/>
    <w:rsid w:val="008E7145"/>
    <w:rsid w:val="0091108D"/>
    <w:rsid w:val="0092517E"/>
    <w:rsid w:val="00941BAE"/>
    <w:rsid w:val="009431C4"/>
    <w:rsid w:val="00981CE3"/>
    <w:rsid w:val="0098374A"/>
    <w:rsid w:val="009B737C"/>
    <w:rsid w:val="009B7386"/>
    <w:rsid w:val="009D653F"/>
    <w:rsid w:val="009E46DC"/>
    <w:rsid w:val="009F6DBB"/>
    <w:rsid w:val="00A0040A"/>
    <w:rsid w:val="00A07F45"/>
    <w:rsid w:val="00A12EFB"/>
    <w:rsid w:val="00A2188F"/>
    <w:rsid w:val="00A240B7"/>
    <w:rsid w:val="00A32209"/>
    <w:rsid w:val="00A37398"/>
    <w:rsid w:val="00A41F75"/>
    <w:rsid w:val="00A42E3A"/>
    <w:rsid w:val="00A457C3"/>
    <w:rsid w:val="00A46740"/>
    <w:rsid w:val="00A51CA2"/>
    <w:rsid w:val="00A54A94"/>
    <w:rsid w:val="00A60113"/>
    <w:rsid w:val="00A675AF"/>
    <w:rsid w:val="00A72C6C"/>
    <w:rsid w:val="00A80DCD"/>
    <w:rsid w:val="00A83838"/>
    <w:rsid w:val="00AA4355"/>
    <w:rsid w:val="00AA66DC"/>
    <w:rsid w:val="00AB0AD6"/>
    <w:rsid w:val="00AC7831"/>
    <w:rsid w:val="00AD497D"/>
    <w:rsid w:val="00AE31AF"/>
    <w:rsid w:val="00AE3353"/>
    <w:rsid w:val="00B171AF"/>
    <w:rsid w:val="00B335B8"/>
    <w:rsid w:val="00B45BBA"/>
    <w:rsid w:val="00B524B2"/>
    <w:rsid w:val="00B57FB4"/>
    <w:rsid w:val="00B603EB"/>
    <w:rsid w:val="00B6393D"/>
    <w:rsid w:val="00B63E31"/>
    <w:rsid w:val="00B75805"/>
    <w:rsid w:val="00BA44A2"/>
    <w:rsid w:val="00BC6C14"/>
    <w:rsid w:val="00BD08EA"/>
    <w:rsid w:val="00BE4443"/>
    <w:rsid w:val="00BE540D"/>
    <w:rsid w:val="00BF14BD"/>
    <w:rsid w:val="00BF7EFB"/>
    <w:rsid w:val="00C149FB"/>
    <w:rsid w:val="00C33396"/>
    <w:rsid w:val="00C409A5"/>
    <w:rsid w:val="00C43745"/>
    <w:rsid w:val="00C51F26"/>
    <w:rsid w:val="00C70177"/>
    <w:rsid w:val="00C76816"/>
    <w:rsid w:val="00C77436"/>
    <w:rsid w:val="00C8491F"/>
    <w:rsid w:val="00CA469E"/>
    <w:rsid w:val="00CB28C2"/>
    <w:rsid w:val="00CC2BCC"/>
    <w:rsid w:val="00CD0415"/>
    <w:rsid w:val="00CD14A6"/>
    <w:rsid w:val="00CD66CC"/>
    <w:rsid w:val="00CD7BC3"/>
    <w:rsid w:val="00CE46C3"/>
    <w:rsid w:val="00CE4CEE"/>
    <w:rsid w:val="00CF30E6"/>
    <w:rsid w:val="00D11C62"/>
    <w:rsid w:val="00D20E5B"/>
    <w:rsid w:val="00D27DB6"/>
    <w:rsid w:val="00D7444B"/>
    <w:rsid w:val="00DD5C4E"/>
    <w:rsid w:val="00DE151B"/>
    <w:rsid w:val="00DE4FBB"/>
    <w:rsid w:val="00DF0BFE"/>
    <w:rsid w:val="00E04FA5"/>
    <w:rsid w:val="00E13009"/>
    <w:rsid w:val="00E135F2"/>
    <w:rsid w:val="00E14944"/>
    <w:rsid w:val="00E55664"/>
    <w:rsid w:val="00E55902"/>
    <w:rsid w:val="00E80F81"/>
    <w:rsid w:val="00EA3394"/>
    <w:rsid w:val="00F00DE8"/>
    <w:rsid w:val="00F0756F"/>
    <w:rsid w:val="00F152A9"/>
    <w:rsid w:val="00F2574D"/>
    <w:rsid w:val="00F722C9"/>
    <w:rsid w:val="00F7730C"/>
    <w:rsid w:val="00F8075D"/>
    <w:rsid w:val="00FA4873"/>
    <w:rsid w:val="00FB4B0E"/>
    <w:rsid w:val="00FB6C05"/>
    <w:rsid w:val="00FC4568"/>
    <w:rsid w:val="00FF293C"/>
    <w:rsid w:val="00FF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5927FE-55C5-42BD-A293-5CC37DE58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A1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rsid w:val="00772A18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72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1-06-10T08:53:00Z</dcterms:created>
  <dcterms:modified xsi:type="dcterms:W3CDTF">2021-06-10T08:54:00Z</dcterms:modified>
</cp:coreProperties>
</file>